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71B3" w:rsidRPr="00F7721F" w:rsidRDefault="00EF71B3" w:rsidP="00EF71B3">
      <w:pPr>
        <w:spacing w:line="480" w:lineRule="auto"/>
        <w:rPr>
          <w:rFonts w:asciiTheme="majorBidi" w:hAnsiTheme="majorBidi" w:cstheme="majorBidi"/>
          <w:b/>
          <w:bCs/>
        </w:rPr>
      </w:pPr>
      <w:r w:rsidRPr="00F7721F">
        <w:rPr>
          <w:rFonts w:asciiTheme="majorBidi" w:hAnsiTheme="majorBidi" w:cstheme="majorBidi"/>
          <w:b/>
          <w:bCs/>
        </w:rPr>
        <w:t>Video legend</w:t>
      </w:r>
    </w:p>
    <w:p w:rsidR="00EF71B3" w:rsidRPr="00F7721F" w:rsidRDefault="00EF71B3" w:rsidP="00EF71B3">
      <w:pPr>
        <w:spacing w:line="480" w:lineRule="auto"/>
        <w:rPr>
          <w:rFonts w:asciiTheme="majorBidi" w:hAnsiTheme="majorBidi" w:cstheme="majorBidi"/>
        </w:rPr>
      </w:pPr>
      <w:r w:rsidRPr="00F7721F">
        <w:rPr>
          <w:rFonts w:asciiTheme="majorBidi" w:hAnsiTheme="majorBidi" w:cstheme="majorBidi"/>
        </w:rPr>
        <w:t xml:space="preserve">Dry </w:t>
      </w:r>
      <w:proofErr w:type="spellStart"/>
      <w:r w:rsidRPr="00F7721F">
        <w:rPr>
          <w:rFonts w:asciiTheme="majorBidi" w:hAnsiTheme="majorBidi" w:cstheme="majorBidi"/>
        </w:rPr>
        <w:t>liposculpture</w:t>
      </w:r>
      <w:proofErr w:type="spellEnd"/>
      <w:r w:rsidRPr="00F7721F">
        <w:rPr>
          <w:rFonts w:asciiTheme="majorBidi" w:hAnsiTheme="majorBidi" w:cstheme="majorBidi"/>
        </w:rPr>
        <w:t xml:space="preserve"> of the lower legs, performed by the first author.</w:t>
      </w:r>
    </w:p>
    <w:p w:rsidR="00EF71B3" w:rsidRPr="00F7721F" w:rsidRDefault="00EF71B3" w:rsidP="00EF71B3">
      <w:pPr>
        <w:spacing w:line="480" w:lineRule="auto"/>
        <w:rPr>
          <w:rFonts w:asciiTheme="majorBidi" w:hAnsiTheme="majorBidi" w:cstheme="majorBidi"/>
        </w:rPr>
      </w:pPr>
      <w:r w:rsidRPr="00F7721F">
        <w:rPr>
          <w:rFonts w:asciiTheme="majorBidi" w:hAnsiTheme="majorBidi" w:cstheme="majorBidi"/>
        </w:rPr>
        <w:t>The operation is performed under general anesthesia while the patient is in the prone position.</w:t>
      </w:r>
    </w:p>
    <w:p w:rsidR="00EF71B3" w:rsidRPr="00F7721F" w:rsidRDefault="00EF71B3" w:rsidP="00EF71B3">
      <w:pPr>
        <w:spacing w:line="480" w:lineRule="auto"/>
        <w:rPr>
          <w:rFonts w:asciiTheme="majorBidi" w:hAnsiTheme="majorBidi" w:cstheme="majorBidi"/>
        </w:rPr>
      </w:pPr>
      <w:proofErr w:type="spellStart"/>
      <w:r w:rsidRPr="00F7721F">
        <w:rPr>
          <w:rFonts w:asciiTheme="majorBidi" w:hAnsiTheme="majorBidi" w:cstheme="majorBidi"/>
        </w:rPr>
        <w:t>Esmarch</w:t>
      </w:r>
      <w:proofErr w:type="spellEnd"/>
      <w:r w:rsidRPr="00F7721F">
        <w:rPr>
          <w:rFonts w:asciiTheme="majorBidi" w:hAnsiTheme="majorBidi" w:cstheme="majorBidi"/>
        </w:rPr>
        <w:t xml:space="preserve"> bandages are applied before inflating the tourniquet.</w:t>
      </w:r>
    </w:p>
    <w:p w:rsidR="00EF71B3" w:rsidRPr="00F7721F" w:rsidRDefault="00EF71B3" w:rsidP="00EF71B3">
      <w:pPr>
        <w:spacing w:line="480" w:lineRule="auto"/>
        <w:rPr>
          <w:rFonts w:asciiTheme="majorBidi" w:hAnsiTheme="majorBidi" w:cstheme="majorBidi"/>
        </w:rPr>
      </w:pPr>
      <w:r w:rsidRPr="00F7721F">
        <w:rPr>
          <w:rFonts w:asciiTheme="majorBidi" w:hAnsiTheme="majorBidi" w:cstheme="majorBidi"/>
        </w:rPr>
        <w:t>Dry liposuction is performed with no prior infiltration, suctioning over the gastrocnemius muscle is minimal, simulating the appearance of a well-defined muscle.</w:t>
      </w:r>
    </w:p>
    <w:p w:rsidR="00EF71B3" w:rsidRPr="00F7721F" w:rsidRDefault="00EF71B3" w:rsidP="00EF71B3">
      <w:pPr>
        <w:spacing w:line="480" w:lineRule="auto"/>
        <w:rPr>
          <w:rFonts w:asciiTheme="majorBidi" w:hAnsiTheme="majorBidi" w:cstheme="majorBidi"/>
        </w:rPr>
      </w:pPr>
      <w:r w:rsidRPr="00F7721F">
        <w:rPr>
          <w:rFonts w:asciiTheme="majorBidi" w:hAnsiTheme="majorBidi" w:cstheme="majorBidi"/>
        </w:rPr>
        <w:t>The knee is flexed, toes pointing up, for suctioning the anterior aspect of the calf.</w:t>
      </w:r>
    </w:p>
    <w:p w:rsidR="00EF71B3" w:rsidRPr="00F7721F" w:rsidRDefault="00EF71B3" w:rsidP="00EF71B3">
      <w:pPr>
        <w:spacing w:line="480" w:lineRule="auto"/>
        <w:rPr>
          <w:rFonts w:asciiTheme="majorBidi" w:hAnsiTheme="majorBidi" w:cstheme="majorBidi"/>
        </w:rPr>
      </w:pPr>
      <w:r w:rsidRPr="00F7721F">
        <w:rPr>
          <w:rFonts w:asciiTheme="majorBidi" w:hAnsiTheme="majorBidi" w:cstheme="majorBidi"/>
        </w:rPr>
        <w:t xml:space="preserve">Suctioning around the ankle is performed while sparing the </w:t>
      </w:r>
      <w:proofErr w:type="spellStart"/>
      <w:r w:rsidRPr="00F7721F">
        <w:rPr>
          <w:rFonts w:asciiTheme="majorBidi" w:hAnsiTheme="majorBidi" w:cstheme="majorBidi"/>
        </w:rPr>
        <w:t>Achillis</w:t>
      </w:r>
      <w:proofErr w:type="spellEnd"/>
      <w:r w:rsidRPr="00F7721F">
        <w:rPr>
          <w:rFonts w:asciiTheme="majorBidi" w:hAnsiTheme="majorBidi" w:cstheme="majorBidi"/>
        </w:rPr>
        <w:t xml:space="preserve"> tendon area, to achieve a more athletic shape.</w:t>
      </w:r>
    </w:p>
    <w:p w:rsidR="00CE2AD9" w:rsidRDefault="00EF71B3" w:rsidP="00EF71B3">
      <w:r w:rsidRPr="00F7721F">
        <w:rPr>
          <w:rFonts w:asciiTheme="majorBidi" w:hAnsiTheme="majorBidi" w:cstheme="majorBidi"/>
        </w:rPr>
        <w:t>As you can see, the aspirated fat in the suction tube is almost completely bloodless</w:t>
      </w:r>
      <w:bookmarkStart w:id="0" w:name="_GoBack"/>
      <w:bookmarkEnd w:id="0"/>
    </w:p>
    <w:sectPr w:rsidR="00CE2A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71B3"/>
    <w:rsid w:val="00000C1D"/>
    <w:rsid w:val="000025AA"/>
    <w:rsid w:val="00022C96"/>
    <w:rsid w:val="00032BC8"/>
    <w:rsid w:val="00044403"/>
    <w:rsid w:val="000459E9"/>
    <w:rsid w:val="00046F03"/>
    <w:rsid w:val="00052B7D"/>
    <w:rsid w:val="0005796B"/>
    <w:rsid w:val="00065F42"/>
    <w:rsid w:val="00077D6F"/>
    <w:rsid w:val="00090306"/>
    <w:rsid w:val="00096B3C"/>
    <w:rsid w:val="000970F8"/>
    <w:rsid w:val="000A2A51"/>
    <w:rsid w:val="000E7E45"/>
    <w:rsid w:val="000F0E02"/>
    <w:rsid w:val="000F27D6"/>
    <w:rsid w:val="000F3675"/>
    <w:rsid w:val="00101D55"/>
    <w:rsid w:val="0010206B"/>
    <w:rsid w:val="00104D3E"/>
    <w:rsid w:val="00115D5E"/>
    <w:rsid w:val="00122320"/>
    <w:rsid w:val="001415B0"/>
    <w:rsid w:val="00150366"/>
    <w:rsid w:val="00154335"/>
    <w:rsid w:val="0016138E"/>
    <w:rsid w:val="001670FD"/>
    <w:rsid w:val="001804DA"/>
    <w:rsid w:val="00181B09"/>
    <w:rsid w:val="001833FB"/>
    <w:rsid w:val="00184ED7"/>
    <w:rsid w:val="001A43D2"/>
    <w:rsid w:val="001B22A6"/>
    <w:rsid w:val="001B35B0"/>
    <w:rsid w:val="001B6876"/>
    <w:rsid w:val="001D2721"/>
    <w:rsid w:val="001D6DC4"/>
    <w:rsid w:val="001E4A54"/>
    <w:rsid w:val="001E5026"/>
    <w:rsid w:val="00200144"/>
    <w:rsid w:val="002021D2"/>
    <w:rsid w:val="002059A7"/>
    <w:rsid w:val="0021120C"/>
    <w:rsid w:val="002128E5"/>
    <w:rsid w:val="00214BD4"/>
    <w:rsid w:val="00220AC6"/>
    <w:rsid w:val="0022575D"/>
    <w:rsid w:val="0023058B"/>
    <w:rsid w:val="00232477"/>
    <w:rsid w:val="002709AD"/>
    <w:rsid w:val="00274BEF"/>
    <w:rsid w:val="002771DF"/>
    <w:rsid w:val="002773AC"/>
    <w:rsid w:val="00280D5F"/>
    <w:rsid w:val="00281E5B"/>
    <w:rsid w:val="002947AE"/>
    <w:rsid w:val="002A7273"/>
    <w:rsid w:val="002B1189"/>
    <w:rsid w:val="002B4696"/>
    <w:rsid w:val="002D0A1F"/>
    <w:rsid w:val="002E1D82"/>
    <w:rsid w:val="002F4548"/>
    <w:rsid w:val="00306D1C"/>
    <w:rsid w:val="00306EB1"/>
    <w:rsid w:val="00313C7B"/>
    <w:rsid w:val="00330F4E"/>
    <w:rsid w:val="00335871"/>
    <w:rsid w:val="003410EA"/>
    <w:rsid w:val="0034663E"/>
    <w:rsid w:val="00351DAD"/>
    <w:rsid w:val="00353BFE"/>
    <w:rsid w:val="00363434"/>
    <w:rsid w:val="003A4455"/>
    <w:rsid w:val="003B0367"/>
    <w:rsid w:val="003B4E6C"/>
    <w:rsid w:val="003B6B5C"/>
    <w:rsid w:val="003D5FE0"/>
    <w:rsid w:val="003E37A9"/>
    <w:rsid w:val="003E4222"/>
    <w:rsid w:val="003E72F6"/>
    <w:rsid w:val="004041E7"/>
    <w:rsid w:val="00407673"/>
    <w:rsid w:val="004100EC"/>
    <w:rsid w:val="00415ADC"/>
    <w:rsid w:val="0042373D"/>
    <w:rsid w:val="004238FA"/>
    <w:rsid w:val="00425D3B"/>
    <w:rsid w:val="004426A7"/>
    <w:rsid w:val="004506EC"/>
    <w:rsid w:val="0045731B"/>
    <w:rsid w:val="004665E9"/>
    <w:rsid w:val="004714A1"/>
    <w:rsid w:val="00482501"/>
    <w:rsid w:val="0048678F"/>
    <w:rsid w:val="004909B9"/>
    <w:rsid w:val="00490EE9"/>
    <w:rsid w:val="00494462"/>
    <w:rsid w:val="00497C90"/>
    <w:rsid w:val="004A3833"/>
    <w:rsid w:val="004B56A3"/>
    <w:rsid w:val="004B708B"/>
    <w:rsid w:val="004D6B60"/>
    <w:rsid w:val="004E0B7F"/>
    <w:rsid w:val="004E5E1B"/>
    <w:rsid w:val="004F231A"/>
    <w:rsid w:val="004F600A"/>
    <w:rsid w:val="004F62C8"/>
    <w:rsid w:val="00501D5E"/>
    <w:rsid w:val="00503283"/>
    <w:rsid w:val="00503A51"/>
    <w:rsid w:val="00507F84"/>
    <w:rsid w:val="005168B7"/>
    <w:rsid w:val="00521E11"/>
    <w:rsid w:val="00525921"/>
    <w:rsid w:val="00525B21"/>
    <w:rsid w:val="00530F22"/>
    <w:rsid w:val="0053390D"/>
    <w:rsid w:val="005427E1"/>
    <w:rsid w:val="005451D6"/>
    <w:rsid w:val="00552E9B"/>
    <w:rsid w:val="00553A59"/>
    <w:rsid w:val="00577AE5"/>
    <w:rsid w:val="005908EF"/>
    <w:rsid w:val="00595D86"/>
    <w:rsid w:val="0059784F"/>
    <w:rsid w:val="005A2FFD"/>
    <w:rsid w:val="005B026F"/>
    <w:rsid w:val="005D093B"/>
    <w:rsid w:val="005E07AD"/>
    <w:rsid w:val="005E43BF"/>
    <w:rsid w:val="005E5253"/>
    <w:rsid w:val="005F2CF5"/>
    <w:rsid w:val="005F386A"/>
    <w:rsid w:val="005F7469"/>
    <w:rsid w:val="0060182F"/>
    <w:rsid w:val="00602776"/>
    <w:rsid w:val="0060629D"/>
    <w:rsid w:val="00621918"/>
    <w:rsid w:val="0063356D"/>
    <w:rsid w:val="00653530"/>
    <w:rsid w:val="00656566"/>
    <w:rsid w:val="00657286"/>
    <w:rsid w:val="006602FB"/>
    <w:rsid w:val="00662768"/>
    <w:rsid w:val="00662E03"/>
    <w:rsid w:val="00663053"/>
    <w:rsid w:val="00663A8D"/>
    <w:rsid w:val="00667E6B"/>
    <w:rsid w:val="00670FEC"/>
    <w:rsid w:val="00675E21"/>
    <w:rsid w:val="00691C2F"/>
    <w:rsid w:val="0069259C"/>
    <w:rsid w:val="006928A8"/>
    <w:rsid w:val="006933E8"/>
    <w:rsid w:val="00694CEB"/>
    <w:rsid w:val="006A0294"/>
    <w:rsid w:val="006A1530"/>
    <w:rsid w:val="006A1875"/>
    <w:rsid w:val="006B1C5B"/>
    <w:rsid w:val="006B293B"/>
    <w:rsid w:val="006C4072"/>
    <w:rsid w:val="006D271A"/>
    <w:rsid w:val="006D57AE"/>
    <w:rsid w:val="00701100"/>
    <w:rsid w:val="00701CB5"/>
    <w:rsid w:val="00712759"/>
    <w:rsid w:val="00722F15"/>
    <w:rsid w:val="007268F7"/>
    <w:rsid w:val="0074270D"/>
    <w:rsid w:val="0075481F"/>
    <w:rsid w:val="007648CF"/>
    <w:rsid w:val="00773740"/>
    <w:rsid w:val="007808DA"/>
    <w:rsid w:val="0078595A"/>
    <w:rsid w:val="00785B6D"/>
    <w:rsid w:val="007A2267"/>
    <w:rsid w:val="007A3FFF"/>
    <w:rsid w:val="007B1686"/>
    <w:rsid w:val="007E3829"/>
    <w:rsid w:val="00815E76"/>
    <w:rsid w:val="008170D7"/>
    <w:rsid w:val="00830141"/>
    <w:rsid w:val="00830695"/>
    <w:rsid w:val="008355F9"/>
    <w:rsid w:val="0083784F"/>
    <w:rsid w:val="008379D2"/>
    <w:rsid w:val="00837EB0"/>
    <w:rsid w:val="00845A4F"/>
    <w:rsid w:val="008626EF"/>
    <w:rsid w:val="00870CDB"/>
    <w:rsid w:val="00881388"/>
    <w:rsid w:val="00897764"/>
    <w:rsid w:val="008A22C7"/>
    <w:rsid w:val="008A4C27"/>
    <w:rsid w:val="008B26AF"/>
    <w:rsid w:val="008C1886"/>
    <w:rsid w:val="008D3B37"/>
    <w:rsid w:val="008D66B5"/>
    <w:rsid w:val="00902FA6"/>
    <w:rsid w:val="00907518"/>
    <w:rsid w:val="00915B50"/>
    <w:rsid w:val="00920D70"/>
    <w:rsid w:val="00935D15"/>
    <w:rsid w:val="0096532A"/>
    <w:rsid w:val="00987AD9"/>
    <w:rsid w:val="009912A2"/>
    <w:rsid w:val="00994FF8"/>
    <w:rsid w:val="009C0DFE"/>
    <w:rsid w:val="009C58B0"/>
    <w:rsid w:val="009C6D5C"/>
    <w:rsid w:val="009E0255"/>
    <w:rsid w:val="009E5F8C"/>
    <w:rsid w:val="009F2609"/>
    <w:rsid w:val="00A00917"/>
    <w:rsid w:val="00A044CB"/>
    <w:rsid w:val="00A06841"/>
    <w:rsid w:val="00A11EF8"/>
    <w:rsid w:val="00A17232"/>
    <w:rsid w:val="00A4645C"/>
    <w:rsid w:val="00A47369"/>
    <w:rsid w:val="00A52DDC"/>
    <w:rsid w:val="00A5624A"/>
    <w:rsid w:val="00A60504"/>
    <w:rsid w:val="00A8027C"/>
    <w:rsid w:val="00A82E3E"/>
    <w:rsid w:val="00A84166"/>
    <w:rsid w:val="00A85F35"/>
    <w:rsid w:val="00A87E99"/>
    <w:rsid w:val="00A90A4B"/>
    <w:rsid w:val="00A9110C"/>
    <w:rsid w:val="00A96270"/>
    <w:rsid w:val="00A97DCD"/>
    <w:rsid w:val="00AA39DB"/>
    <w:rsid w:val="00AA45EC"/>
    <w:rsid w:val="00AC468E"/>
    <w:rsid w:val="00AC7F29"/>
    <w:rsid w:val="00AD437B"/>
    <w:rsid w:val="00AD7A06"/>
    <w:rsid w:val="00AE364B"/>
    <w:rsid w:val="00AE7062"/>
    <w:rsid w:val="00AF33FD"/>
    <w:rsid w:val="00AF3A4E"/>
    <w:rsid w:val="00B107BD"/>
    <w:rsid w:val="00B154B5"/>
    <w:rsid w:val="00B1591D"/>
    <w:rsid w:val="00B32325"/>
    <w:rsid w:val="00B40167"/>
    <w:rsid w:val="00B41CF4"/>
    <w:rsid w:val="00B432B5"/>
    <w:rsid w:val="00B456BF"/>
    <w:rsid w:val="00B510EA"/>
    <w:rsid w:val="00B51B12"/>
    <w:rsid w:val="00B56D65"/>
    <w:rsid w:val="00B67B3B"/>
    <w:rsid w:val="00B80E2C"/>
    <w:rsid w:val="00B85C73"/>
    <w:rsid w:val="00B85F4B"/>
    <w:rsid w:val="00B97189"/>
    <w:rsid w:val="00BA14F7"/>
    <w:rsid w:val="00BA3159"/>
    <w:rsid w:val="00BE0528"/>
    <w:rsid w:val="00BE43FC"/>
    <w:rsid w:val="00BE46B2"/>
    <w:rsid w:val="00C066AB"/>
    <w:rsid w:val="00C10072"/>
    <w:rsid w:val="00C12734"/>
    <w:rsid w:val="00C17974"/>
    <w:rsid w:val="00C17CE8"/>
    <w:rsid w:val="00C21F6A"/>
    <w:rsid w:val="00C43D56"/>
    <w:rsid w:val="00C47EA7"/>
    <w:rsid w:val="00C50812"/>
    <w:rsid w:val="00C633F5"/>
    <w:rsid w:val="00C65087"/>
    <w:rsid w:val="00C82288"/>
    <w:rsid w:val="00C85D56"/>
    <w:rsid w:val="00C9136C"/>
    <w:rsid w:val="00CA2087"/>
    <w:rsid w:val="00CA3CAC"/>
    <w:rsid w:val="00CA499A"/>
    <w:rsid w:val="00CA5695"/>
    <w:rsid w:val="00CA67B4"/>
    <w:rsid w:val="00CB2C10"/>
    <w:rsid w:val="00CB39F7"/>
    <w:rsid w:val="00CC3B35"/>
    <w:rsid w:val="00CD27CF"/>
    <w:rsid w:val="00CD5C6C"/>
    <w:rsid w:val="00CE2AD9"/>
    <w:rsid w:val="00CE30A3"/>
    <w:rsid w:val="00D00720"/>
    <w:rsid w:val="00D31B34"/>
    <w:rsid w:val="00D3648D"/>
    <w:rsid w:val="00D463D0"/>
    <w:rsid w:val="00D47F80"/>
    <w:rsid w:val="00D60A55"/>
    <w:rsid w:val="00D7161E"/>
    <w:rsid w:val="00D81E22"/>
    <w:rsid w:val="00D845D0"/>
    <w:rsid w:val="00D9101B"/>
    <w:rsid w:val="00DA1D14"/>
    <w:rsid w:val="00DB24E9"/>
    <w:rsid w:val="00DB5F63"/>
    <w:rsid w:val="00DC359C"/>
    <w:rsid w:val="00DE08C2"/>
    <w:rsid w:val="00DF26A0"/>
    <w:rsid w:val="00E03D18"/>
    <w:rsid w:val="00E12E1E"/>
    <w:rsid w:val="00E204D4"/>
    <w:rsid w:val="00E20D04"/>
    <w:rsid w:val="00E2162B"/>
    <w:rsid w:val="00E24473"/>
    <w:rsid w:val="00E308DD"/>
    <w:rsid w:val="00E547C3"/>
    <w:rsid w:val="00E670A5"/>
    <w:rsid w:val="00E71A2A"/>
    <w:rsid w:val="00E810DD"/>
    <w:rsid w:val="00E8273E"/>
    <w:rsid w:val="00EA79C5"/>
    <w:rsid w:val="00EB1C78"/>
    <w:rsid w:val="00EB3FEF"/>
    <w:rsid w:val="00EB4F70"/>
    <w:rsid w:val="00EC6CE0"/>
    <w:rsid w:val="00ED1B67"/>
    <w:rsid w:val="00EE6B48"/>
    <w:rsid w:val="00EF71B3"/>
    <w:rsid w:val="00F01491"/>
    <w:rsid w:val="00F0300B"/>
    <w:rsid w:val="00F06049"/>
    <w:rsid w:val="00F069E5"/>
    <w:rsid w:val="00F07AD3"/>
    <w:rsid w:val="00F11674"/>
    <w:rsid w:val="00F264AB"/>
    <w:rsid w:val="00F473CD"/>
    <w:rsid w:val="00F50DDC"/>
    <w:rsid w:val="00F55CBF"/>
    <w:rsid w:val="00F6167F"/>
    <w:rsid w:val="00F619A0"/>
    <w:rsid w:val="00F64F68"/>
    <w:rsid w:val="00F6616D"/>
    <w:rsid w:val="00F7444C"/>
    <w:rsid w:val="00F87EFC"/>
    <w:rsid w:val="00F93CA0"/>
    <w:rsid w:val="00FA550C"/>
    <w:rsid w:val="00FB28CF"/>
    <w:rsid w:val="00FB6D41"/>
    <w:rsid w:val="00FD5A0E"/>
    <w:rsid w:val="00FE5B69"/>
    <w:rsid w:val="00FF1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042D9-3B1A-4B78-AB88-C5983FB42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 Mariappan</dc:creator>
  <cp:keywords/>
  <dc:description/>
  <cp:lastModifiedBy>Dayana  Mariappan</cp:lastModifiedBy>
  <cp:revision>1</cp:revision>
  <dcterms:created xsi:type="dcterms:W3CDTF">2024-09-14T05:29:00Z</dcterms:created>
  <dcterms:modified xsi:type="dcterms:W3CDTF">2024-09-14T05:30:00Z</dcterms:modified>
</cp:coreProperties>
</file>